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B4B" w:rsidRPr="00182529" w:rsidRDefault="007C23AD">
      <w:pPr>
        <w:rPr>
          <w:rFonts w:ascii="Times New Roman" w:hAnsi="Times New Roman" w:cs="Times New Roman" w:hint="eastAsia"/>
          <w:b/>
          <w:color w:val="000000" w:themeColor="text1"/>
        </w:rPr>
      </w:pPr>
      <w:r w:rsidRPr="00182529">
        <w:rPr>
          <w:rFonts w:ascii="Times New Roman" w:hAnsi="Times New Roman" w:cs="Times New Roman" w:hint="eastAsia"/>
          <w:b/>
          <w:color w:val="000000" w:themeColor="text1"/>
        </w:rPr>
        <w:t xml:space="preserve">The cDNA sequences of nine </w:t>
      </w:r>
      <w:r w:rsidRPr="00182529">
        <w:rPr>
          <w:rFonts w:ascii="Times New Roman" w:hAnsi="Times New Roman" w:cs="Times New Roman" w:hint="eastAsia"/>
          <w:b/>
          <w:i/>
          <w:color w:val="000000" w:themeColor="text1"/>
        </w:rPr>
        <w:t>L. vannamei</w:t>
      </w:r>
      <w:r w:rsidRPr="00182529">
        <w:rPr>
          <w:rFonts w:ascii="Times New Roman" w:hAnsi="Times New Roman" w:cs="Times New Roman" w:hint="eastAsia"/>
          <w:b/>
          <w:color w:val="000000" w:themeColor="text1"/>
        </w:rPr>
        <w:t xml:space="preserve"> Tolls (Toll1-9) including the </w:t>
      </w:r>
      <w:r w:rsidRPr="00182529">
        <w:rPr>
          <w:rFonts w:ascii="Times New Roman" w:eastAsia="宋体" w:hAnsi="Calibri" w:cs="Times New Roman"/>
          <w:b/>
          <w:color w:val="000000" w:themeColor="text1"/>
        </w:rPr>
        <w:t>5</w:t>
      </w:r>
      <w:r w:rsidRPr="00182529">
        <w:rPr>
          <w:rFonts w:ascii="Times New Roman" w:eastAsia="宋体" w:hAnsi="Calibri" w:cs="Times New Roman"/>
          <w:b/>
          <w:color w:val="000000" w:themeColor="text1"/>
        </w:rPr>
        <w:t>’</w:t>
      </w:r>
      <w:r w:rsidRPr="00182529">
        <w:rPr>
          <w:rFonts w:ascii="Times New Roman" w:eastAsia="宋体" w:hAnsi="Calibri" w:cs="Times New Roman"/>
          <w:b/>
          <w:color w:val="000000" w:themeColor="text1"/>
        </w:rPr>
        <w:t>-untranslated region (U</w:t>
      </w:r>
      <w:r w:rsidRPr="00182529">
        <w:rPr>
          <w:rFonts w:ascii="Times New Roman"/>
          <w:b/>
          <w:color w:val="000000" w:themeColor="text1"/>
        </w:rPr>
        <w:t xml:space="preserve">TR), </w:t>
      </w:r>
      <w:r w:rsidRPr="00182529">
        <w:rPr>
          <w:rFonts w:ascii="Times New Roman" w:eastAsia="宋体" w:hAnsi="Calibri" w:cs="Times New Roman"/>
          <w:b/>
          <w:color w:val="000000" w:themeColor="text1"/>
        </w:rPr>
        <w:t>3</w:t>
      </w:r>
      <w:r w:rsidRPr="00182529">
        <w:rPr>
          <w:rFonts w:ascii="Times New Roman" w:eastAsia="宋体" w:hAnsi="Calibri" w:cs="Times New Roman"/>
          <w:b/>
          <w:color w:val="000000" w:themeColor="text1"/>
        </w:rPr>
        <w:t>’</w:t>
      </w:r>
      <w:r w:rsidRPr="00182529">
        <w:rPr>
          <w:rFonts w:ascii="Times New Roman" w:eastAsia="宋体" w:hAnsi="Calibri" w:cs="Times New Roman"/>
          <w:b/>
          <w:color w:val="000000" w:themeColor="text1"/>
        </w:rPr>
        <w:t>-UTR containing a poly (A) tail, and open reading frame (ORF)</w:t>
      </w:r>
      <w:r w:rsidRPr="00182529">
        <w:rPr>
          <w:rFonts w:ascii="Times New Roman" w:hint="eastAsia"/>
          <w:b/>
          <w:color w:val="000000" w:themeColor="text1"/>
        </w:rPr>
        <w:t xml:space="preserve"> u</w:t>
      </w:r>
      <w:r w:rsidRPr="00182529">
        <w:rPr>
          <w:rFonts w:ascii="Times New Roman"/>
          <w:b/>
          <w:color w:val="000000" w:themeColor="text1"/>
        </w:rPr>
        <w:t>nderline</w:t>
      </w:r>
      <w:r w:rsidRPr="00182529">
        <w:rPr>
          <w:rFonts w:ascii="Times New Roman" w:hint="eastAsia"/>
          <w:b/>
          <w:color w:val="000000" w:themeColor="text1"/>
        </w:rPr>
        <w:t xml:space="preserve">d. </w:t>
      </w:r>
    </w:p>
    <w:p w:rsidR="00182529" w:rsidRPr="00182529" w:rsidRDefault="00182529">
      <w:pPr>
        <w:rPr>
          <w:rFonts w:ascii="Times New Roman" w:hAnsi="Times New Roman" w:cs="Times New Roman" w:hint="eastAsia"/>
          <w:color w:val="000000" w:themeColor="text1"/>
        </w:rPr>
      </w:pPr>
    </w:p>
    <w:p w:rsidR="00E95CCC" w:rsidRPr="00182529" w:rsidRDefault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1</w:t>
      </w:r>
    </w:p>
    <w:p w:rsidR="00801E90" w:rsidRPr="00182529" w:rsidRDefault="004C5886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GAAATTTAGCCAGGGGTGGGTGTACATGTGCGTGCGGATACATTAATCTTCAACACTTCATCTTGCGTTGGGATATAGCGCTTCACTCTGTATTTTGGAGACAAGTTGATGAAAATCGTTTGTTTTTTGAGTATTAAAGAGTGTAATTCAAGTAAAAGGTCGTGGAATATTACCATGTACTCGGCCTTGTGGAGTGGCGAGTGCACCAGAGTCGCTGTCAAGTGTCTGTGTCAGACTGAACGTCAAACTCTCGACATCCAACACCCACATTGAAGGGTGTGTGAAGGAGCTGCGATGGTGCGTTCTGTGAGCCCCGAAGCGGAGCCCAGCTGATCCCGGCAAGCGTCCCCAAG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AGCTCATGGTTGGTCCTGCCCGCCTTCCTGCTATGGGGGTGGGCGGCGGGCGGGGTCACACTTTCTCTGTCTTGTAGGCGTTGTGAAGGAGGCCCTGGCGGGTACACGTGCCCCAACTCAGAGAGTGCAGAGGCGTTTGTGCTCAAGACACTGCCAGATCAGGTTCTTCATGTGGAGTGTCGCAACAATATGGGGGACTTTTCACTGTTGAAGGACTGCAATTTCACCTCATTCAGAAAGTTTGAGTTTGAGAGATGCCCACTGCCTGGCGTGGCGTTTGGCGAGGTATTTCGGAGGATCGGAGTGCCAAGCAGTGATGTGAAATACCTCAGCTTCACGGCAGGCTCCTGGGATGCCTCCTCGGGTCTGGAGGAATGGCACCTGGACTCCCTCACAAACCTTCAAGCGCTACAGCTTGTTGACAACAACATCACTTCCTTCCCGCCTGCTCTGCTGACGAATACTCCCAAACTCGAGTTCTTTCGATTTATAGGAAATCGCGTGGGCAGTCTCCCGCACACCATGTTTGCAAGCACACCGAATCTCGTCATGGCAGACCTCGGGAACAACGAACTCACCAGTGTACCTGAAGACCTCTTCGCCAACCTCACGAAGCTGCTTAATGTCAGTCTCTGGAACAACCAGTTGACCGATATACAGAGAAGCTTATTTTCGGATATCCCAGGGCTCCGATTTTTAGACCTGAGAGACAACTTCTTGAGTGGCTTCACAAATAGGCAATTTCAAGGAATGAAAATATTAAGGAGACTAAACCTCGGAGGGAATAGAATCAGCAGTTTGACCGAGGATTCATTTAAGGATCTCAGGAGCTTGGAAGAACTCGAGCTTCATTCGAACTGGCTTGAAAGCTTACCCACAGGCATTTTTGACAACCAGAGGCTGATGAAGAAACTTATCCTGAGAAATAACAGTTTAATAAATTTGCCACAGAGAATATTCCAAAGATGCGAATCATTAAATATGCTTGATCTGAGCTTCAATCATTTGCAGTACATAGAAAGATTACAGCTTCCCAGTCCGAAAACTTCTCTAACATATCTCAATTTGGGAAGCAACAACATATCCTTTTCCAACACTGGGGCCCAGTTTATCCCGTACGACTTCCCTCTCTCTAACCAGTTGGAGCTGCAGCACATTTTCCTAGACAACAACAGGATCAACCATATTCCTACGCCATTAAACAATTTGTTTGTTGACCTGAAAACCGTCGACCTTTCTGGAAACTTGATTAGCTACTTGGAATTTCTCTCCATTCACTTCGTGTCGGACGGCGTCAAACTGAACTTGAAAAACAACCAAATTAAGGCAATTAATCTGCGTCGGTGGAAGCATTTTCCGTTTAATGAAATGATCAAGAATGTTACATTGTCACTGGAGGGAAATCCATTTACATGTAACTGTATACTTTACATATTTGCAACGATTGTTCAGGGAAAATTGAATGACCATAGTAAAACCTCATATCAGATATTAATTGATGATGCTGATAAAATAACATGCACCAGCTTAGAAGACCGGCAAATGCATGTTAAGACCCTCGATTTAAAATTCCTGACATGCAACCTGGACTTCTGCTCGGACAACTGTACTTGTTCATGGCGTCCATATGATGATATGTTGACTGTAGACTGTTCTTTCAAAGACATGAAGGAAATTCCCATGCCGACCAAGGACATGTACCAGCTCAAAACAAACTATTCTGTAACCCTAAATCTGATGAACAACAGCCTGGCAAACTTCGACGGCCTCGACCATCCCTTTTACACCAGACTGGCTAATCTGACCATTCCCTACAATAAAATCTCCCACATCAGTGAATCAGACCTTCCAGGCAACTTAAAAGTCCTGGATGTGCGAGGGAACAACCTGACCTTCTTATCAGACACCACTCTGGACTACCTCAATGTGACCGACGTGGTCCTCAGCCTTGGAGATAACCCCTGGACTTGCAATTGCGACATGATTG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ACTTCTTCACCTTTCTGCAAGTCCCTGAGAGGAAGGTATTAGACTCCAACAACATTAAGTGCGCCAGTGATGGAGAGCTGCTGTTGAGCATCAGTGAATATACCATCTGTCCATCATTCAGAAATCCCATGGTTATCGTGACAATCGTGCTCATCACAGTCTTCCTTCTCCTGTTTGCGGTTCTTGGTACGATGAGTTTCTACAAATACAAGCAAGGCATCAAAGTGTGGTTGTTTACCCATCGCATGTGTCTTTGGGCCATAACAGAAGACGAATTGGATGCTGATAAGAAATACGATGCCTTCATCAGCTATTCTCACAAGGATGAAGAATTTGTCAACACCGTCTTGGTGTCAGGACTGGAGTCAGGCAACCCCAAGTACCGCATTTGCCTTCACTACCGCGACTGGATCCCAGGAGAATACATCCAGAACCAGATCCTGCAAAGTGTAGAGGACAGCCGTCGAACTATTGTGGTGCTTTCGTCAAACTTCATCGAGAGTGTGTGGGGCCAGCTGGAGTTCAAGGCGGCTCACTCCCAGGCACTGCAGGACAGAACTAACAGGATAATAGTCATTGTGTATGGCCAGGTTCCTCCCGAGAGCGAGTTGGACGAGAAGTTACGACTGTACATCTCCATGAAGACCTACGTCAAGTGGGGAGACGCTAAGTTTTGGGAAAAGCTTCGGTACATCATGCCACACCCACAGGAACTTATACAGAAGAAACAGCAAAAGAACAGAAATGCAGACAAGCTTGAACTTGTTAAATCAAACTCGAAAAGTGTATAA</w:t>
      </w:r>
      <w:r w:rsidRPr="00182529">
        <w:rPr>
          <w:rFonts w:ascii="Times New Roman" w:hAnsi="Times New Roman" w:cs="Times New Roman"/>
          <w:color w:val="000000" w:themeColor="text1"/>
        </w:rPr>
        <w:t>CGCAAGTTGAACCCAAAACTTTTTTTTCCGTGTACATGAGTAGCTGGACTACTGTCTTCACAGTGATGACTCGTTCAAAGAAAGTGTTCCAGATATGAAAACATATATAGACAGATGAATATATATTTATTTAGAAAATTATATGGACTTATTCCCAACAGTTCCTCAGATAGTAGGAATGTGGATATAAATGTTGTATGCAGCTAAACTTCTTACAACATTGACTTTGTACCATTGGTTGTAATTTGCCAATTGGCTGTGACCTGTATTGTAAACCAGGTACATATGTATATAGCAGGTTTATGAAAAAAAAAAAAAAAAA</w:t>
      </w:r>
    </w:p>
    <w:p w:rsidR="004C5886" w:rsidRPr="00182529" w:rsidRDefault="004C5886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2</w:t>
      </w:r>
    </w:p>
    <w:p w:rsidR="00801E90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GGTGTTCCGAAGCAGCGTAGTGGAATCAACAAGTGTGTGTGCGCGTGTGTTCATGCTGTAACCTTGTGGGCGTACAGAAACTTGTAGCGTCGCGTCTGTTGTGCGGGATTCCCTGCTACTCGGAAGAGTTAATGGACATCCATTCATAGAGCGGTAGCTCCCACTGCCATGACACGTCGCCCCGCCTGACATCGAAGAGCAACTGAACGAGAC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AATATGAAGCCTCTTTGGATCCTTCCTTGCCTCGTGGTGGTGTTTTCCATGGTGGCGGAAGTCCACGGCTTCAGCCCGTGTGGCAAGTGTGTGCGCGGAGAAGGCAAGCTCACGTGCCCGAGCGACATGGTCCCAGAGCGCTTCTCTGTCCTCATTTCGGACTACAACGAGACGAGCGAGAGCGTGTTCGAGTTGCGGTGCCTGCACGGGGCCAAAACGGTGAACTTCTCTCTGATTAACGACTGCAGTTTCCCGAACGTAAAATACGTGCTTTTCAATCGGTGCCCAAGGCCCAACGTGACGTTCGCCGAGGTGTTCCGGCGCGTCGGGATCGAGCCGGAGAACGTCGTCACCTTCTCCTTCCTTTCCGTGGACACCGGCCGCCCCGGCGAGGATCTGGAGGAGTGGCACTTCCGAGGACTGGGCAACCTGACTAGCCTGAAACTTCGAGGCAACCATTTCCAGTCTCTGCCGCCGAATATCCTTCAATACACGCCCAAACTGAACTATTTTCAGCTGTCATTCAACAATATTTCCACCCTCTCAGAAACGCTTTTTCAGAATACGACCCAACTCAAAATTCTCCACCTTTACGAAAACCAGTTCACTCACTTGCCTGATGGACTGTTCAAAAACCTGAATAAACTTACCAACATCAGCCTCTGGAGTAACAATATTGAACGAATTAGTCACAAACTATTCCAAAACCTGCCATCCTTGTGGTCACTGGAACTAGCCTTTAACAAAATATCGACCTTGCATCCCGATGCATTTGCAAGTCTCCCGAATTTAGGCAAGCTCTTGTTGGTTAGCAACAGGATCGAGAACCTTCCAGAATCCTTGTTTAGGAACTGCACCAACTTAGAATATGCTCATATGAGTAATAACAGAATAACGTCCATGCCTGCAGGACTGTTTAGAGAAACGAAGAATATCTACAGCATAGAGCTCAACAACAACATGATATCCAGCCTCCCAGATGATCTATTTAAGGGACTAAACAACTTAGGAAAGTTAAAGATGAAAAGAAATGCACTGAAGACCTTACCCTCAGGCCTCCTGGCAGACCTACCTAAGTTGGAAGTTCTGGATCTACAGTCAAATATCATTGAAGAACTTCCATCGG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GATTCTTGGACAATCAGCGTATAACGGACATACTAATCTTGAAGAACAACAGCCTTGCAGAATTACCTGAGGGAATCTTCAAGAACTGCGCGGGGCTCCAGGAACTTTACCTGAGCCACAACAAACTAAGTATCCTGCAAAGCTCCTGGTTTCCTGCACCTGCCACGGCTCTTAGGAAAGTGGACTTGGGGAGCAATAATATCTCATTCTCGTCGTTTGCAAGTGGACAAGAAACTTCAGTTGAAGAGAACTTTCCTCTCTTGAATCAAGTCAACTTAGAGGAACTGTCTCTTGAAGATAACAGAATTACAGCTGTTCCCCAAGCATTTAGTAGTAACTTCGTGAACCTCACAAAACTGAACTTGTCTCATAATGATATTGAGTTTGTGGATGCCAATGATCTTATCTTTAAATCCGATGAAGTGGCTCTTGACCTCAAATACAACAAAATCAGAACTATTAACTTACAACACATTCAAAATATTGCACCGTATAAGGCAATTGATCTTTCCATAGCAGGCAACCCACTCGTATGTGACTGCAATCTATACTGGTTTTTAAGAATACTGCAAGGAAAAGATTTAGACAGAGAAGTACCTCAACTTCAAGTAAAAAGCCCTGAAAGCCTGACATGCTCATACATCGGCGATGAGACCACAGACAAACAGCTTCTGCGAGTCAGTTCAGAAATGCTTACTTGTAGCCTGCAGGAGTGTCCCGAGAGGTGCAAGTGTTTTACAAGGACACATGACAGGATGTATATTGTCGACTGTGCATATCAGAAGCTTCATGAGATACCGAGAATCATCAGTCAGGAAAAGCAGAATTTACGCAACTATTCCCTCACCTTAAATCTAAGGAACAATAGTATTTCTAACCTAGATCGGGTAGAAGACCCAGAGTACCGCTACTTGGTGAACTTGACAATTCCAAATAACAGTCTCATCTCCTTGAATGAATCCGTTCTACCAGACAGCTTACAAGTCCTTGATATCCGTGGGAACAACTTTACGTATTTAGAACCATCAGTGATAGACTACTTTAATAAGACAGATATAACTTTAAGTCTTGGAGAGAATCCATGGATCTGTGACTGCAAACTAACCGATCTCCAAAGCTTCCTCCGAATTCAAGAACTGAAGGTTTTGGACTTTTACAACATCCGATGCACGAATTTCAACGAGACACTGATAGACGTGACGGAAGGTGATCTGTGCCCCATTATTTTGCCGCCGGAGGTCATCATCGCCAGCACAGTGATCAGCATGTTCTTGATTCTCTCTGGGGTCTTGGCTACTGTTACCTTTTGGAAGTACAAGGAAGAAATCAAAGTTTGGCTCTTCACTCACCGGTTGTGCCTATGGGCTGTGGCGCACGAAGAATTTGATAACAAGAAGTACGATGCTTTCATCAGTTACTCAAATAAGGATGAAGAATTTGTGAACTCTGACTTAGTGCCAGGACTTGAGTCTGGTGACCCAAAGTACAAAGTGTGCTTACACTCTCGTGACTGGTTGCCTGGAGCCTACATTCAGCAGCAGATTACCCAGAGTGTGGAAGCAAGTCGCAGGACCATCGTTGTGCTCTCATCAAATTTCATAGAGAATGTCTGGGGTCATCTTGAGTTTAAGACGGCTCACTGCCAAGCTTTGAAAGACAGGCACAACAGAGTTATTGTTATTGTACTTGGAGAGGTTCCTCCTGAGAATGAGCTGGATGAAGAGCTGAAACTGTACCTCTCAACCAGAACTTACCTCCAGTTCGGTGACCCCAAGTTTTGGGAGAAGTTGCGGTATGCAATGCCACACCCCCATGACCTCATTTATAAAAAACAAAGGAAACGGAAAGACACAGACAAATTAGAATTGGTGAAATCAGATTCAAAGCAGAGTAAGTGA</w:t>
      </w:r>
      <w:r w:rsidRPr="00182529">
        <w:rPr>
          <w:rFonts w:ascii="Times New Roman" w:hAnsi="Times New Roman" w:cs="Times New Roman"/>
          <w:color w:val="000000" w:themeColor="text1"/>
        </w:rPr>
        <w:t>AAATTAACTTAATGAAAAAGCACATTGGAGTTCATAAGCAGAGTGTGGAAGTGGCAAATTCCTTTTAGACTTGAAAATTAGTTTCTGCTTACAAACTTTATTTACTCAAAAGTACTAATTACTGTCATCATTATCAGTGATACCTCTAATTGTACGGATTGCAAAAAAAAAAAAAAAAAAAAAAAAAAAAAA</w:t>
      </w:r>
    </w:p>
    <w:p w:rsidR="004C5886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3</w:t>
      </w:r>
    </w:p>
    <w:p w:rsidR="00801E90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AGTATGAGCTGAGTCAGTGGGAGGGAAGGACCATGACGCTCCACTACCCACTTACCGTGCGGTAATGTTGGTCCGTACAAAGTTCGAGACTTTGCGATTTCCCTCCTGTCTGCGGGAATGTCTCTCATGGCATTTCTCCTTGCAGTGAAATAATTTGCCAATCGAA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TGGAGTGTTGGCCGCAGAGATGGCAAAGTGCTGGTCACTGTGTGGCAACTGTTAGCGTTTATTGTGTGCTGTGACTCTTCGGCTGTGCACTATAACAGCGAGGAGTGTACGAACCAAGACATCAATGCCCGAGAGAGAGCTCTCACTTGCTCTCTCAAGACTCTTGACGACGATTTAAGAGT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CGCGAATCTTACGAGTGTGGCTGTGGACTCTGTTGCGCGCTTGTCTCTCGTGTGCAACGATGTCTACTTTTTCCAGAGTGTCTTGTCACCCTACACCCTGTCGGGGTTTGTGCGAGTGCGGGAACTCAATGTGGAATTTTGCAAGATTAGTGAACTGAAGGATAATGCGTTTATTAATCTCAGAAATTTAAGAAATTTAACACTTCGGACTAGAAACTTGGACTGGCCCGTGATGAGCTTGACCGCCAAGCCAGAAGTGTTCCGTCCTCTGCACCAGCTGGAGCGGTTAGATCTCAGCACTAACAATATTTGGGAACTGCCAGCTGGTGCCTTCTGCCACCTCGCCAACCTCAAACTGCTCAATCTAAGTCACAACCACCTGCAGGACATCACGCAGCTGGGGTTCGGCGGGGGCTCCTCGGACAGAAGCGTTTCCTCCTGCAGGTCCGACGTCAGTTCGCTCGATCTCTCTCACAACGACGTGACGGTGTTAGTGTCGGGCTCGCTGCAGGGCCTCGAACAGCTGCAGCATTTGTATCTCCAAAACAACGAACTCGGTAAGGTGGACGACAATGCTTTCCAAGGCCTGCGGAGCCTCCACACGCTCGACATTTCAAATAACCGTCTGGTGGCGCTGCCGGAGGACGCGTTCGCGCACACGCCAGGCCTCATGTACTGTCGGGCGAGGAACAACTCGCTCTCCGTGCTGGCGCCGGGGCTCTTCGGGGGGCTCGACCACCTCGTCGAGCTCGACCTCTCCTACAACGAACTCAAATCCGAATGGTTAACGTCCTCCATCTTCCAGGGGCTCGTCCGCCTCATGCTGCTGGATCTCTCGCACAACAAAATCTCCCAGCTGAACCAGCAGGTCTTCAGCGACCTGTACACGGTGCAGTTCCTCAGGCTCTCCCACAACCAGCTCAAGACGATACCCGCGGCGGCGTTTGCAGCCTGCGTCAACCTGCACACGCTCGACCTCTCGTACAACCAGCTGACGAGCGTCCCCGACAAGGCTTTTCAGGGAGTCGGTGTGCTGAGCTTCTTGGCCCTCGACAACAACAACATCAGCGAAGTGGGTCCGAATTCGCTGAAGAACCTGAGCAGCCTGGCGGACCTGAACCTCAACGGGAACGAGCTGACGGCCATTCCAGAGGCTGTGGCCCACCTGAAGTATCTGAAGACCTTGGACCTCGGGGAAAACCAGATTTCGGACCTCGCCAACATGCCCGTCAAGGGTCTGGAATTCCTGTACGGTCTGAGACTCGTGAACAACAAGATTAGGGGAAATCTAACGAAAGACACTTTTAGTGATATTCCTTCCCTTAAGATACTAAATTTAGCAAAGAATTCCATAACGGCCATTGAAACAGGCACGTTTGATAAAAATTTGAATTTGCAGGCAGTTCGCATTGATGCAAATCAGCTTTCCAGTATAAATGGGCTTTTTGAAAAGTTGCCAAATTTGTTGTGGTTGAATGTGTCCGATAATAATATTGAAGTGTTTGATTACCATTTCGTACCGCAAAGTCTAGAGTGGCTAGATTTACATAAAAACAAAATCAGTGAGCTTGGAAATTTTCTAGAAAGACACGACTTAAATTTGCAAACTCTCGATGCTAGTTTTAATAAGTTGCAGTACATCAACAGCATCCAAATTCCCGATAGTGTTCAGTTGTTATTTTTGAACGATAATAAGATTTCAGTTGTCGAGCCGTTCACGTTCTTCAAGAAAGTGAATCTGACCCGAGTTGACCTGTTTGCCAATCAGCTGTCAAGGATGGACATGTCAGCGCTGAGGCTCTCTCCCGTGCCCGTCGGAAAGTCCCTCCCGGAATTCTACCTGGGAGGGAACCCCTTCATCTGTGACTGTAATATGGAGTGGCTGCAGCGGATCAATGCATTAGAACACCGAAGGCAGCACCCCACCATCATGGATCTGGAGAGCATTTACTGCCAGATGCCATTCGCTCGCACGGGRGCCTTTATTCCTCTCGTGGACGTGAACCCCTCGCAGTTCCTCTGTCAGTACGAGACGCACTGCTTCGCTCTCTGCCACTGCTGCGAGTTCGACGCCTGTGATTGCGAGATGACGTGCCCCGACGGGTGTGGGTGTTACCACGATCAGTCTTGGAGATCAAACATTGTCGATTGTTCTCAGCAGGACGTGCAACAAGTGCCTGACCGCATTCCCATGGATGCCACGCAGGCTTACCTGGATGGCAACGACCTGAGGAACCTTTCGTCTCACTCCTTCATCGGCCGTAAGCATTTACAAATATTGTATGTTAATGCTTCTAACGTCAGGTCCCTCGATAACGAAACTTTTAGCGGGCTGAGTCGGCTGACGGCGCTCCACCTCGAGGACAACCTCCTTGAGGCACTTCGGGGGAACGAGTTTCAAGGCCTCGAGGTTGTCAGGGAATTGTACCTTCACAACAACCGTCTGAGATACGTCCATCAACACACCTTCGCCATGCTGTTCCACCTCGAGGTCCTCACTCTCCACAACAACCACCTCATTAACTTCCCCGTGTGGAGACTGGTAGACAACCCATACCTCAACCACGT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CTCCCTGAGCACCAACCAGTGGTCCTGCCAGTGCCAGTTTGTCGAGTCTTTCGGCATATGGCTGAACGGCAACGAGAGGAAGGTGTCGGACGCGAGGGAAATCAAATGTTACACCGACGTCGCCGAAGAGGAGCCTGGTTCCTACATCATGGAATTCAACGTGACGACCTGCATGAACACCTCTTCATCTTCGACTGTCGTCCGGCCCATAGTGTTGGACAACTTGTTGCATCCAGTTATTGCTACATGTGTCGCCTTCGTCGTCGTGGTTATCCTGCTGTTATGTTTCGTGTACCGTGGCACCATCCGCGTGTGGATTTACTCGCAGTGCGGCTACAGAATGTGCCACAAGAATGTCTCCTCCGACGACCGAGATAAATTATTCGACGCCTTTGTATCCTACAGCTCTAAAGACGAGGCCTGGGTCAACCAGGTGTTAGCCGGCGAGCTGGAGCGAGGAGACCGGCCGTATCGCGTGTGTTTGCACTATCGCGATTTCCCCGTCACCGCCTACATCGCCGAGACGATCGTGGAAGCCGTGGAGTCTTCTCGGCGCACCATAATCGTCCTGTCGAAGAACTTCATCGAGAACGAGTGGTGTAGATTCCAGTTCAAAAGCGCCCATCACGAGGTCCTCAAGAAGCGGCGACAGAGACTCATCGTCATCGTCCTGGGCGAGATCCCCGCGCGGGACCTCGACCCCGACCTCCGTCTCTACCTCAAAACAAACACGTGCATCTATGCCAGTGACAAGTTCTTCTGGGAGAAGCTGAGATTCGCCATGCCAGACGTTCAGAACAGCCAGCGAGTGGTCCACACCTACAGTTCCATCCCCGAGAGATCTTCCTCTTCGGCCAACAAGTACAGTGTCAACAGTCCAGCGTCAATGCACCATAATTTACACGGTGGCACTGATGCGTACTGGGGCCTAACGCGTCTCCTAGTGGTCTTGCCGAATTGTAGTGGTCGTGTTGAGCTCTGA</w:t>
      </w:r>
      <w:r w:rsidRPr="00182529">
        <w:rPr>
          <w:rFonts w:ascii="Times New Roman" w:hAnsi="Times New Roman" w:cs="Times New Roman"/>
          <w:color w:val="000000" w:themeColor="text1"/>
        </w:rPr>
        <w:t>AGATCCTGCGGAACTCCCTGGTAGTCCTGTGGTACTCCAATGGCGACCCTTAGTCAAAGAGAGCTTTGTCGAAGGGCTCAGTCCTAGGTAGAGCTCTGAGATTATGCAACACGGCTGTAGTTTTACAAGGGCTCTGTGATGAAAGCTCCTGGCTGTGGTTATAACGAAAAGGGCTTTAGTGAGAAGGATACATAGCTTTAAAGTGACACATGTGGTTATAATGGACACGAAACGGAAGTGTAAGAATCGAGCTTGTGATGCAATGTTTTCGAAGTGTAGTGGAAGCAGGACCGTTTGTGGACGATGGAGCCATGTACATGTTATAGCAATCTCCATCGTTGAATATGTAACATCTAGTCACATATATATTTATATATATTGTATATGAAAGTGAACAGTGACTTGGCTTTCACTCCGTCATGTATATGGAAAAAAAACAACGAGCCGACAACTTTTTATGGCAAATATCTACCGTTAAAAAAAGCTTTTTTGTAAATGTGCGTGAAGGAATATGAAAAACAAACAAAACAAAAATACCCGCAGTATCTATTTGGCCTCAGCTGTTATTGTCATAAAGACATGATAAATAAAACTTTTTTGATGCATAAATATGTTGTGCTATGGATGTGATCATTGGTGCATGCAGCCAGTTATTTATTCAGACTATGCTTTATGGATATCGTTCACATGTGTTTTATTGACATATGGGAAATGTATCGTCACTTCAAACAGAGATCATGTTTATGTTATTGTTTATCTCTGTAATGTGTAACCATTGTCACGTCGTTTGAAAAAGACTTTTGTTAAAATCTGTTTGAAAAAAAAAAAAAAAAAAAAAAAAAAAAAAAA</w:t>
      </w:r>
    </w:p>
    <w:p w:rsidR="004C5886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4</w:t>
      </w:r>
    </w:p>
    <w:p w:rsidR="00801E90" w:rsidRPr="00182529" w:rsidRDefault="004C5886" w:rsidP="004C5886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CGGCGGGCTGCGGGCGGCTGTGGGCGGTCCAGCATCAGCTTCAGGCAGTGTAATCAACTGCCGCCCGTGACAGTACTGACCGGCCGCTGCGTCTGCCGCCCACCATCGATCAGCGCCCAGCAGCACACGCGCTCACGCCCGCCCTGTTTGCCACGTGCTCCCCATACCTGCGCGCCCGCCCACCACGTGTAGGTGATACATGTGGTAACTTAGTGACGACGGCCAGGTGTCGGGCGCGGGCGGGGCAGGGGGGCGGCCCGGCGGTACAAGTCGAGGCTCATCATGAAGACCAGGCCACCCTGCTGACGAGGCGGCGCGAGCAAGCACCCGCACCAGCC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GTCTCCGTCAGCGCCCACGTGCCCGGGCGGGCCTTCGTGCTCATGGCCTTCCTGGTACTCCTGGGCGGCGTCGGCGGGCGGCCTCCCGAGTGCGAGTGGAAGCTGGAGAATGAGGGCGTGACGGCAGGCGGTAGTGAGCAAGTGCGGACCACATGCCACGTGCGGACTCTCAGTGCTGCCCTGCTGACGGAGGGCAACGGCAACGGGTCCCTCTCCGCCCTCAGCCACGCCA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CACACGTCACCGTCCTGTCGCTGCACTGCTCGCGGCGTGTGGTGTTTGAATCTGAAATTACTGCAGGAATGTTTGCTGTGTTCCCCCGCCTGGAGGATCTGCAGATCTTGGGATGCAAAGTGACAGATCTCCCACCAAGATCCCTGGCGGGGCTGCCACACCTGAGACGCCTAACACTGCGGGCTCATCACCAGGACTGGCCAGGAGCTGCATTGGCCCTCCATGAGGACGCTCTGGCAGATCTGAACCGCTTGGAGAGCTTAGACCTGTCATACAATGCCCTGTGGTCTTTGCCCCCCTCCATGCTGTGTGGTCTACCCTCCCTAACTGCACTAAATCTTACCCACAACCGTCTGCATCACCTACCGGATCTCGGCCTCGGAGGTAGCTGTTCCCAGAGCACTGACTTGGACAGAGAGAGTGAACGATCTCTCCCTCTACACCACTTGGATTTGACATATAACCAGGTGGCAGAGGTGCCAAAGAAAGCCTTCCACAGTGCCCGTGACCTCCAGTCTCTCTCCCTCAAGCACAATCGTCTAGCACACCTTGCTGACTGGGCATTTGGAGGCCTACAGACACTCAGACTCCTTGATCTATCTCATAACCGTCTAGTGGCAGTTCCACGCACTGCACTATCGGATCTACATCAACTGCGGGAATTACGACTAGCCAACAACTCGCTCAGTGTTCTCTCACCAGCTGCTTTTGGCAGTCTGGGCCAGTTACTCACACTCGATCTTTCCCACAACCAGCTAAGTCTCGGAGCCAGCAATGCAGAGCCTTTCACAGGTTTGATACGTTTGGTTGTATTAGATGTTTCTCACAACCGTCTTGTTCACCTGGGGCCTGACACCTTCCATGACCTCTATTCCCTCCAGGTCCTACGATTATCACACAACCAGCTATCCCATTTAGCAGATGCAACATTTGCAAGCCTCGCTAACCTTCACACACTGGATCTGAGTCAAAACCAACTTGGCACACTATCAGGCAAAGCATTGCAAGGATTGTCAGTGCTGACTCATCTATCTATTGACTACAATCAGTTAGAAGTTGTTCATGAAGCTTCACTTGATAACTGTTCCTCTTTGCATCAACTCAGTATGGCGCACAACCAGTTACAAATGTTACCAGAAGCAGTGAAGCGAGCACCTCGTCTTCGAACTCTTGACTTCAGCCACAACCAGATTCCTTCCTTAGAAGAGGGTGTCTTACATGGACTTGTACATCTGCAGGAACTTCGACTATCAGACAATGCCTTGAGTAACATCTCTCGCACAGCCTTCACAGAGGTCTCGTCTCTCATTCTGTTAGATCTCTCCAACAACTCCATATCTGAAATTGAATATGGAGCATTTGATGCAACTCCAAAGCTCAAAGGACTTGACCTTCACCACAATCTGTTAGGTGATGCTAATGGCCTTGTTATCCATCTAGAGAATCTAGTTTGGCTAAATGTGTCTTTTAACACCATAACATGGTTTGATTATGCCCTTGTCCATAAGAACCTTGAATGGATAGATTTAAGCAACAATATGATTAGCAAACTGGAGAACTTCTATCAAGTACAGAAATCTATAGGTCTGCAGAAGCTCTATGCTTCATATAACAATATTTCTGAAATCAGTGCTACTATCATTCCAGATGGAATTAAAGAACTTCACCTTCATCATAATTCTATCTCGTATGTTGCTTCCAACACCTTTTTGGACAAGATGAGTGTTTCACTGATTGACCTGAGGTACAACAGCCTCACCTTGCTGGAAGAAGCTGCTCTGAGGCTGTCACCTCGTCAGTCTCCTGCGCCCCTTCTCCTCCTATCCCATAATCCTCTTGAATGTGACTGTGGTGCAGATTGGTTATTGAGAGCAGCTGGTGCAGGTCTCTCTGGACCCATGACCGGAGGATCCATACTGCCACACTTAGGGGATGTAGGATCAGTACAATGCCGACTTCCAGGACTCTGGCATGGGGCCATGGTACCACTTATAGTAGTACAACCACAGCAATTCCTGTGCACTTATCGTCGCCATTGCTTTACTCTCTGCCACTGTTGTGATTTTGATGCTTGTGACTGTGAACAAACTTGCCCTAGAAATTGCACTTGCTACCACGACCACACATGGACACATAATGTTGTGGATTGTGGAGGTGGGTGGGGATCAATGCCATCTGGTGTGCCTATGGATGTAACTGAAGCATTTATGGATGGAAACAAGATGGGAATTCTTACCTCACATGCATTAATAGGACGTAAGAATCTGCGTGTTCTCTATCTTAATCACTCTGACATTTCAGCTATTCAGAATCGAACTTTCAATGGCCTTAAAAACCTGCAAGTTTTAAGACTTGACCATAATAAGATTGAAGCATTACACGGCTTTGAGTTTATCGACTTGCATGGATTACGTGAGCTATATCTTAACAATAATCATCTAAGACATCTCAGTAATGTTTCATTTTCTTCATTACGTGCTATAGAATTACTGCGACTAGACAATAACTACATTGTAACCTTCCCTGTATGGAATTTAGCCTTGAACCCATTCCTCTTGGAGGTCAGCTTGTATCATAATCCCTGGAGCTGTGAATG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CAGTTACTTGGCCAACTTGAGAGCCTGGCTTGAAGCAAACCGAATAAAAGCAACTAACGCAAGTCTTGTGAGATGTCGACACAACAGCACAGGTATGATGGGTCCACCAGTTCTCTCAGACACACCACTCAGATGTGATCATTATGTTGCAACAACACGGATCAATAGTCTTATCATTCATGACTATGTTATGTTATTACTCATTACAGCAGCTCTAGTGCTACTATTAGTTGGTGCAGCTGTGACAGTGGTGGCATATAGACGACGATTAAAGCTTTGGGCAGTAAGTCGCTATGGTAAACGTCTCTTTGAAAAATCTTCAGCATATGTAGAAGAGAGAGAAAAACTCTTTGATGCCTTTGTGTGTCACAGTGCCAAAGACTCGACGTGGGTATGTGGTCTAATGGCTCCAGAGCTAGAAGCCTCAGGCTACAGGCTTTGTGTTGCTCACCGTGACTGCACAGCACCTTCAGCACCTGTAGCAGGTCGTGCAATTGCCGAGAGTATCTCATGCAGCCGCCGGATTATCTTAGTGTTGTCTCGTGGATTAGTTGATGCAGAATGGTGCCGCTACGACTTCAAGAGTGCTACTGTTGATGCTCTAAGTAGTGTAAAACATCGACATGTAGTGGTGGTCTTGCTAGAAGATGTGCCAAGATCTGAAATGGATCCAGAACTAGCGGCCATTACTCGCACAGCTGGGACAACACTCCATCCTCGAGATCCACGATTCTGGGAGAAGCTTCGACGGGCGATGCCTTCATTACGGCCACGCTTACGACAAGGGCTTGCAGGTACTATTGGTGGAAAAGCATCCAGTCGGCCTTTAGTGTCAGCAGAGCATCAGAATGGCCCGTCTTGGCCCCTGCCAGAAACGAAGACCTTAGGACACACCTCAGCTAAGTCTCTCATCATTAATCCATATTGGGAGACAGCTGTGGGGTCCAATGTTAGTGAAGCTGCATGGTGCTCCAGGAATGGTCCTGACCTCGGCGCACCCCCATGGGTCAGCAGCCCATCTAAACAAGCTCCGTCCACCTCACCTGAGAATGAGGCGAGGCTGGTAGGTTCCCCTACAGGTTCTACAGCCGAAGGCCAAGACCACACTTACATGAGTGTTAGTGAGTGTGGGGAAGTCAGGGCTTCACTGCTCCCGAACAACACAAACGCATCCACCTTGGGTGCAAAGCCCTCCCCTTGTGATGTCCCCTCAGGGGCAGACAGAGGATCAACAGGAGAAAAGGCCGAGGGGAGTAGTCGGCCTTCCGCGCCTCCTTTATTTCGCCGAGACGCCCCAGACTACCTCACCCGCAGTTGGATCTTCCACCCACCTCCCAATGAGCAACCTCCGCCCCCGGGCCAGACATACTTCGTATAG</w:t>
      </w:r>
      <w:r w:rsidRPr="00182529">
        <w:rPr>
          <w:rFonts w:ascii="Times New Roman" w:hAnsi="Times New Roman" w:cs="Times New Roman"/>
          <w:color w:val="000000" w:themeColor="text1"/>
        </w:rPr>
        <w:t>GGTGACATGCTCGTACCCAAACCATCCTATCTGCACGCCTACGCACTCTTTCATTCGTCCCTCTCTACTGAGTGTTACCACCCATGCCCTCCCCGCCTGCCCGCCCATTAAGCTAGTGCTGCATCTCGTCCATACCCCTGCAGCAGTAGGGAGCCTAATGCCTGCCCATTCTTCAGCCACAGTGTGCAACCTTGCCTCTCCCACCACCAGGCTATTGCTCTTGCACACGACCTCCTCCCGCTGATCCCCAAGATCCCACCCAAGGTTACCCTTTCCTCACCACCACCACTTCCATCAACACCCCTGCTCTTACTACCCAACTACGCTCCTTCATGCCCTCTGATCCTGATCCATTGATCAACACCTCATGCGAGGGATAGGCCCGCACACATTCCGCCCACACCAACAGTCTACCACAGCCATGATCGTCAGTGAGTGCTTAGACATAATGATGGTAAAAGCACTTGGCACTGAATCAGCGGCCGTGAAAGTTGAACCTGTGATGCCAAACGCATAGAAAGAAAAAGAAAGAAAAAATATTTACATAAATGAGGAGGTAACCCGCTAGTGCTTTCCGAAATGTGGACGCTGTGGTCATCAGTGTTGTAAAAATACTACTGATAATATAGATCAAGTAAGGTATTCATCATATGAAATTACATTGTTACCGTAGATAAGGCAACATGAAAAGCAATTAGCTGCAAGATGTAAATTTTAAGCTTAGCAAGAAGCTGTCAGTGTGCGTTTATAAATAATGCGATGCAGTGTTGCAATTTAGCTCTGCGCAAAGGGAGTGCCCTGTTGCAAGACTATGTTTTCCTATGCTGACTCCATATCTTGGATACTTAGTGAGGCAGCATCTTGCCAAAGCTGGAGGGAAAAAAAAAAAAAAAAAAAAAAAAAAA</w:t>
      </w:r>
    </w:p>
    <w:p w:rsidR="004C5886" w:rsidRPr="00182529" w:rsidRDefault="004C5886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5</w:t>
      </w:r>
    </w:p>
    <w:p w:rsidR="00801E90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ACCCGAGCCTCCGCCTTGCGCCTCGCCGGAAGTGAGCCAAGACGCACATCTTGCCAAGAACCCGATCTATTATGTCGGTTTTAATGCCTGGCGTCCTGTTCTGTCGGACTTCTATAGCCCATCGGAGAGGACAGTGATCATAAGAAAAAACTCCCAGCCGATAACTCGTCGCGCG</w:t>
      </w:r>
      <w:r w:rsidRPr="00182529">
        <w:rPr>
          <w:rFonts w:ascii="Times New Roman" w:hAnsi="Times New Roman" w:cs="Times New Roman"/>
          <w:color w:val="000000" w:themeColor="text1"/>
        </w:rPr>
        <w:lastRenderedPageBreak/>
        <w:t>GAGTGCCTCGTCGACAGTGAGTGAGCGAACGGGCCGTCGAACGGGCCCGGACGCCATGTCTTTCCCCTGAGAAAAAGGAATACAATCGCGCGGAAGAAGGGTCAGAAACAGACTTTAGGGACC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CCGGGCTGGGGAGGCTGGAGCGCGTTCCTCCACCAGACCCTGCTCCTGGTGAGCGTCGTGGCGCCGGCCACCACCCTCGCCCAGACGCCCAGTGCCACCCCCGTCAGCAGTGCCGAAGCCCTCAGTGCCTCATCCAACGACACCTCGAAGGGCTCGCCATGGTGCCAGTGGGTGGCCCAGGAGGCCCTGGAGTGCCACATTCGAACCCTGGAGGACAGCCTGGGCTCTCAAGTGGTCAAGGGGCACTGGCAGGACCGCAACGACACGAGTGGCATCCCTGCGGCGGGACAGTGGCCGAGGGACCAGGTGCCGGGCCTGCCAGGGGCATGGGCCGCCCGGAGTGACACTCGCCACCTGCGCGTGCTGGGCGTGGAGTGCAGTCAGGTCCTCTACTATCAGAGCCGCCTTACGGCACGCACGTTCCAGGGCCTGGAAAACGTAGAGGAACTCGCCATCAACAACTGCAAGCTGGACAGTCTCCCACCGGGGACACTGTCCAGCCTGGGACGCTTGCGGAGTCTCGCGGTGACGACCCACAACGGCGAATGGGCGGCACTCGCCATGGAAGTGGTCTCGGGCTCCCTCCCTCTCACGCTGGAGCGGGTGTCCCTCGCCCACAACAACATCTGGACGCTTCCCCCGAGAGCCTTCTGCGGGCCCAACTCCCTCCACCACTTGGACTTGTCTCACAACCGCCTCCAAGACGTCCACGAACTCGGATTCATGGACCAGGTTCAACTGGACATTCTGATGATGAACATGAGCAACACAAGCTTCAGCGAACATTCTGCTGTGTTTTCAAACTTGGACGAGGAATCTAGTGCTGAAAGGTGCGGACAGGCTCTTCGTGAGTTGATCCTAGACCACAATGACTTAGTGAGGCTTCCTGACGGGAGCTTCCGCGTCCTGTCAGGGCTCAGAGAACTTCATCTACGTGACAATGATATCAGACTTATATCCAGTGAAGCCTTCAGTGGACTTACAGCCTTACAAGTGCTATATTTATCTAATAATCATATTATTGCCCTACATAATGGAACATTCTCTGACAATATAGCCTTAGAGAGGCTATATTTGAATAATAATTCACTCAGTGCTCTAAATTCTAAAGTTTTCCAGGACATGAAGGAGCTGCAAGTATTAGAAATCTCTAACAATAAATTATATCTCGATAACAGTCATGATGACCTCTTCAAAGGCCTTCGAAGGCTTGTCATTCTTGATCTGTCATGGAACTCCCTCACCACAATCACAAAGCTTTTATTCCGGGACTTGACATCCCTTCAGAGGCTGGTCCTTTCCCACAATGCCATACAGAGCCTCGAGGACGACAGTTTCACTTCTTTGTCCAACCTTTATGCCCTTGATCTCTCCCACAATTTGCTCCTCACTTTGGGTGAGGCTAATTTGAGGGGGCTTGTCGGCCTCAGTCTAATTCACTTGGCTAACAATTCTCTCTTTGAAATTCATCCTCATGCCTTCCGTCATAGCTCAAACCTGAAGCAGGTCTTCCTTAGTCACAACCACCTCCAGGCTATACCCAAAGCCCTTGAAAATCTCTCCTTCATCAAGACTCTGGACATGTCCTACAACAACATCGTCAGTATCCAACCCTTCCATTTTGGAGGTCTTGGAAATCTTGAGATGCTAAATGTGAGCCACAACAAACTAGATTTTATATCTCAGGGATCATTCAAAGGACTTGCTTCTGTAAAAGATTTGGACTTAAGGGACAATGCCATCCACACAGTGAATGAGGGTTCTTTTGATGGAGTGCCAAACGTCTTGAATTTGGTACTTGCTAGGAATCAGTTGAGTAATATAGATCACATATTTGCGGGTCTGCAACACCTTGAATCCCTGGATCTTTCAGAGAATAATATAAGGATGTTTGACTATGCATTCATCCCTCAACAACTAATTAATCTAGACCTGAAAAAGAACAAAATTGGACAACTTGGTAACTTCTTTAAAGTTCATACCGTCCTGACATTAGAGAATATTGATGCAAGTCATAATAGCATTAAAAGCCTTACTGAACTTTCTCTTCCAAACACCATCATGCATGTTATTCTGCACCATAACAATATTACAAGGATTTTGCCAAACAGTTTCCGAGACAAGGTGAATCTTCAGACTCTGGACCTCAGCATGAACTCCCTCCAAAGAATAAATCCCAAGTCTGTCAGCATGAGAGTAGCTTCTGGAAAACATACAAGTGCACAGATATATCTGTCGGGTAATCCTCTTATCTGCGACTGCGAAATGGAATGGCTTTACAATTCATTCAGAAGCACTCTGACTACAACTCCGGAAGCCACCGAGGTCACTTTCCTTCAGCCTCGCATTGATGACCTCGCCCGAGTAACATGTACGCTCCTTCATTCTCGGGAAGACACCACAGTCATGACACGTGTCTTGGAAACCTCTGCAGCCAACTACCTCTGT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CCATACACGACACATTGCTTTACTCTCTGCCAGTGTTGTGATTTTATTGCTTGTGACTGCCAGATGAAGTGCCCAGATGCTTGTTCCTGTTTTCATGATGACACTTGGTCTATTAACCTGGTGGATTGTTCAGGAGGACACTTGGATCGGCTGCCGGACCGAGTGCCGATGGATGCTACAGTTGTTCTGCTAGATGGCAACAATCTTCAGATTCTCCATGCTCATCACTTTATTGGGCGACACAGCATTCAGCAGCTCTATCTGAATAATTCGCAAATCCAGACACTCCAAAATCGCACATTCCATGGATTAACTTCACTGCAAGTACTTCATTTACAAGATAACATGATTGTACAGTTGAATGGCTTCGAATTCTCTGGCCTTCATCATTTGAAAGAACTCTACTTGCAGAACAACCGTCTGTCATTCATCAATAATGCAACTTTTATTGGGTTAAAGAGCTTGGAAGTCCTCCGACTTGACAATAATTTCATTATAGACTTCCCAGTGTGGCTACTGAGTAACAATCGTTACCTGGCTAGTGTTACACTTGGAAACAATCCGTGGGACTGTGACTGCCAGTTTGTTGAATCTTTGAGGGAGTGGCAGAAGCAGCAGTCCCACCTTCTGATCAACCCTGAGGATGTGTTTTGTGTACATGGCGACTCTGGGGTGGTAGGGCCTAGCATAATCCTCCCAGAGTACTCTTGCACTGAGGCTCAACATGGCGTTACGCAGTATAAGTTTGGCCAGCAAGAACTGCCATTCCTGGCTGGGGGTTTGTGTGGTGGTGTTGCTCTCATCAGCGCTCTGGTAGTGATGGCAATGTTAGTTGCAAGGAGAAGGGCAGCAGCAGCTAACAAACTGGGAATTAACGGGTCTCCTGCATATTGCCAAGAGGAGGACGGAAAAGTTTTCGATTCGTACATTAGCTATAGTGCAAATGATGCCAGCTTTGTAAGAGATGTGTTAGCCACTAAGTTAGAAAACAGTTGCCCAAGTTACAAGCTTTGTCTTCATTCACGAGATTTCAGTGAAAATAGCCGCCTCTCTGAGTTTATCACTCAGTCATTAGGCTTCAGCAGGAGAACCATTATAGTACTTTCCAAGAACTACATAGACAACGAATGGAAGAATGCTATCTTCAAGAAAGCTCATGTTGATGGGCTAAAGGACAATGATATGGGGATCATTGCAATTTATTACGATAACGTTTCGTATTCCTCTTTTGACTCAGACTTAAAAAATATTATGAGGAGATGCATTAAACTTAGATGGGGTGACAAAAACTTCTGGAAAAAGTTATCAGAGGCAATGCCAATAAAACAAACATATGCTGGACTGCCAGTGTATGTATCAGAAAATTCCTATAAATCATCAACTTTGCCAACTCTCATCCCGCCCTCATCCTTGCCTCTTCCATCTTCTTCCTCCGTCCTCACCTCCACGACAGGGCTCACCACACCGTCAGAGATCGGGCACAGACCGTCATGCCAACAAGAGCCTCCTGCAACTACCTACAAGGCCCCTCCACCTCCTCGTCCTTGTTATACACCACCGTCATGTGATTACATTGTAATGACAGGACGAGACTGCCGAGACCCACAGTGTACCTGCCACCGACACTCTCACACAGCATACACCTACGTGGACGGCGACTCCTCGTCCCTCCACACCTACACCTCTCTTGAGCCCTTCACTTTACCCGACCCTCATGTACCAGAGTCATACACACGTGGACATTCGCCTGCCAGTAGCCATTACAGTGCTCTTGAACCCCCTGTCAGGAGGACTGTAAGAGCTAGCAAGCGGAAAAAGAAGAGACCTCTGAGTCAGAACTGTCCACCTGTGCATTGTGACACTCTGGAAAATCCTGCCTTCACCGAAGACGTGCATGGCGAACTTCCCTCTAACGGGACCTTCCGAAGAACCAAGAGTCTCCGGGCATCACGGGGAAACCAAGAACGTCATAGTGACTACTCGACAGATCACTCCAGTGACCGATCGAGTGGGAGATCGTACGACCACTCAGTGACCTCTGGCGGAGGCGTTGTTGACCGCAACGACGCCCTGTACATGGGTCTCGCCGATTCCCCGCCAGAACCGACGATGGTTACGACCGAAGAATGTTTCGTCTAG</w:t>
      </w:r>
      <w:r w:rsidRPr="00182529">
        <w:rPr>
          <w:rFonts w:ascii="Times New Roman" w:hAnsi="Times New Roman" w:cs="Times New Roman"/>
          <w:color w:val="000000" w:themeColor="text1"/>
        </w:rPr>
        <w:t>TCTTCACCAATTGAATAGTCTGTTACTCATAGATAGTAACCAATGAACTTCCTACTTGCAGTGTTTATTTCATTATCATGATGGTTTAGTCGAAAGCCATGTATGAATGTTGATTTTTTTTTTATAATTGAAAACAAGCGGACTCTCTGTAACGGGAGCCTCATATATGTAGCTCAGTGTGATGAGAGGAGCCTCCACTAATTCACTACAGAGTACTTACCGTCCCGGTGGCCCAGAGTCACCAGTGATTGCATAGGATGTAAATATTAATCTTAGGCTTTTATATATACATATATAAATATATATATCAAGTGGATATCTATTTCAGTATTACATGAAGAAGCAGGAACAAAATATTTCACGAATATTCTCACAGCTTTGTGAGCCTATTGAAAATGGGTAGTTAATACTTACAGTGTATAAATAGAAATCATGTCTTAATTTTTGTATTCATA</w:t>
      </w:r>
      <w:r w:rsidRPr="00182529">
        <w:rPr>
          <w:rFonts w:ascii="Times New Roman" w:hAnsi="Times New Roman" w:cs="Times New Roman"/>
          <w:color w:val="000000" w:themeColor="text1"/>
        </w:rPr>
        <w:lastRenderedPageBreak/>
        <w:t>TGGTATATATGATTAATGCTTTTGACTAAAAGAACGCTCTAGACAAGGTTACCAAGCCAGACAAGGCCTAAGATTTTGTACAGGTATTCAGCTATAAAATGTGAACTGGATTGTGATTTGGTGCTGAGGAAGCGCCATGGCGAGTGCAAGGCTTAGAAAGACCTTCAAAAAAAAAAAAAAAAAAA</w:t>
      </w:r>
    </w:p>
    <w:p w:rsidR="004C5886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6</w:t>
      </w:r>
    </w:p>
    <w:p w:rsidR="00801E90" w:rsidRPr="00182529" w:rsidRDefault="004C5886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GTCGGAGGAGAGATGTGCCACTCGTGTCTCGTGGTCACTGTACAACTCCGCTGACATGATCGTAGTGTGTTGATAATACAAGTTAAGAAAAACTTTTTTGTGATTGAAGTGGTATTCGAACACTACCACCAAA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AAGAATACTGTGGCATTATACGTGTTTGCAAGTGTTTTTGCGAGCTGTTCTGTAGCTTTCGTGTACAACGCTCCAGAAAATTGTGACTGGACCTTCCGCGACGAAGCGCAGAGAGAAGTGTCTTTATCGTGCAGCCTAAGGACAATCGGGAACGACTTCGACAGCAGCAATTTTTCTATCGCACAAAGTGAACATACGACTGAATTAGAAATCCTGTGCAGTGATGTGTTGTTCTTCCAATCGTCGCTTCAGCCTCGCGTGTTTCAGCGGCTCTACAACTTGGACACGATTTCGATCGAGTTCTGCAAGCTGACCAGCCTGCCCGCCGGGGCCTTCCTCGGCCTGGACGCTATGAAGGCGCTGGCGGTGCGGACGCACAACAGCGACTGGAGTGCCATGGCGTTAGAGCTGAACCCCGACAGCCTGGTGGGCATGCCTCATCTCGAGCGCCTCGACCTCGGCCAGAACAACATCTGGAATCTGCCTGAGCGCGTGTTCTGCCCGCTGCCTGCGCTGCGCCACCTCAACCTCACGTGGAACCGCCTGCAGGACGTGTCTGAGGTAGGCGTCTCCGGCAGCTGCGGCGCCCACTTGGTCACCCTCGACCTGTCAGGAAATGACCTGGTGGTTCTCCCCGAGGCGGGGCTCGCCGGCCTCGAGTCGCTGCGAGAGCTGTACCTGCAGTACAACGACGTGTCGATGCTGGCCGACGGGGCCTTCTCCGGGCTGTCCACCCTCAGCGTGCTGAACATATCGAGCAACCGCCTGGTGGCGCTGCCCCCGGAGGTGTTCAACGAGACCCTGGGCCTGACGGAGCTCCACCTGCAGAACAACAGCCTGAGCGTGCTGGCGCCGGGGCTCTTCTCCGCGCTCAGCCGCCTCACGGTGCTCGACATGTCGTTCAACCAGCTCACGTCGGAGTGGGTGACGGCGGAGACGTTCCGTGGCCTCCTCAGGCTCGTGGTGCTCAACCTCAGCCACAACCGCCTCACGCAGGTCACCCTCGACATGTTCCGCGACCTCTCCACGCTGCAGGTGCTCGACCTCCGCCACAACTCGCTCACCGTGCTGGGCGACATGACCTTCTCGCCCCTGGCCAACCTGCACAGGCTCGACCTCAGCTACAACAGCCTGGTGTCGGTCGAGTCTCGCGGCCTCTCGGGGCTGCACGTGCTGGCCTCGCTCTCGGTGGCGCACAACAACATCTCGCGCATCGCCCCCGAGGCCTTCCAGAACTGCACCAGCCTCCGCGACCTCCGCCTCGAGTACAACCTCCTTGAAGAGATTCCCGAGGCCGTGCGCGAGGCCAGCTCCCTGAGGACGCTTAGGATCAGCCACAACCAGCTGAGCGCCGTGGCCCAGGGCGACCTGACCAGCCTCTCGGCCCTCCGCCACCTCGACATGTCGAACAACTTCCTCCGCGGACTGTGCAAGTCGTGCCTGGCCGGCCTCGAGTACCTGGAGGTGCTCGACCTCTCGCAGAACGAGCTCAGCACAGTGCCACACGGCGCCTTCGACACCAACACTGGCCTGCAGCTGCTGCGCATGGACGGCAACAAGATGAGTGACATCAACGGTCTGTTTGCGTCTCTGTCCAACCTGTTATGGCTCAATGTGTCCGACAACAGGATCTCGTGGTTCGACTACGCGCTCATCCCCGATCAGCTGCAGTACCTTGACCTCCACAACAACAGAATCCGCGACCTTGGCAACTACTTCAGTCTGGAGAGCAAGCTGGAGCTGAGGACCCTCGACGTGAGCCACAACCAGCTGGAGAGCCTGAGCGCGTCTTCGGTGCCAGACAGCGTAGAGCTTCTCTTCGTGAACAGCAACAAAATCACTCGCATCGCCACTGGCACCTTCGCCGAGAAGCGAAACCTGTCCATGGTTGACCTGTACGACAATCTGCTCAGCAAGATCGACCTCAACTCCATCAACCTGCCCCGCGTGCCCGAGGAGCGCGACCTCCCCGAGTTCTACATCGGCGGGAACCCCATCTTCTGCGACTGCAACATGGAGTGGATGCACCGCGTCCACCAGATCAGCAGCCTCCGCCAGCACCCTC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GCGTCATGGACCTCGACAAGGTGACGTGCACCCTCCCGTACCCCCGCTCGGCAGAGAACCGCGTGCCCTTCCTCGAGACTCAGCCCTCGCAGTTCCTGTGCCCCTACACGTCGCACTGCTTCGCCCTCTGCCACTGCTGCGACTTCATCGCCTGCGACTGCCAGATGACGTGCCCCATCGGCTGCTCCTGCTACCACGACGGCACGTGGGCCACCAACATCGTCGATTGCTCGGCCAGGAACCACCACCAGCTGCCGGACGACATCCCCATGGACGCCACGCTGGTGTACATGGACGGCAACGAGATGCCCTTCCTCGACGCCCACCACCTGATCGGCCGCAAGAACATGAGGGCCCTCTACCTCAACAGCTCTCGCGTGGAAAGGATTCAGAACCGAACTTTCCACGGTCTCTCGACGCTGAAGGAGCTCCATCTTCACGAAAATATGTTGGTCGAACTTGAAGGGTTCGAGTTCGAGCATCTGGAGCACCTTCGGGAGCTGTACCTTCAGAACAACCGTCTGAAGGTAATCAATAACGTCACCTTCGCAGGTCTGAAATCACTCGAAGTTCTTCGCCTGGATGGGAACTTCCTGTTTGAATTCCCTGTGTGGCACTTGAAGCTCAACAAGGGCCTCAAGGACGTTACCCTCGGCATCAACCTGTGGTCCTGCGAGTGCCAGTACATGGTCGACTTCAAGAACTGGCTCATCCGCGAGACGGACGTGGTGAAGGACGCCAAGAGCATCTTCTGCGTGTCCAACTCCACGGGCGAGCCAGGCCCTTACGTGCTGGAGAGTTCGTACTCCTGCGAGAACTTCGTGGCGACTTCCATCGTGCAGGAGAAGCTGGAGAACGACTTCCTGCAGCCGGTGCTGATCACGCTGGCCATCTTCTTCGTGGTGCTCGTGATGGGCGTCGTGTTCGCCGTGTTCCGGGTGCGCCTCCAGGCCAGCGTGTCCAAGAAGTGCGGCCTCAAGTGCTTCCCCTCCCAGCCCGCCCCCGCCAAGGAGGAGGAGAGGAACATGCTCTACGACGCCTTCGTCAGCTACAGCGAGATGGACGCGCCCTTCGTCACCGAAGTGTTCGCCGCCGAGCTGGAGAACGGTGACCCCTCCTACAAAGTGTGCCTTTCTTCCAGAGATTACCAGACTGTCGGTTCATATGTGGGTGATTTTATTGTGCAGTCGATTGAAACAAGTCACAAGGTGGTTCTAGTCCTTACGAAAAATTTCGTTGACCACGATTGGTGCAAATTTTCTTTCAAGGCCGCCCACGTCGAGGCGCTGAAAAGCCTGAAAAATCGTGTGATTGTGGTGATGTGTGGTGATGTAGATGAAAGTGACATGGATTCAGATTTATCAGGAATCGTCAAAAGTGCGACCAAGCTGAAGTACGAGGACAAGTCCTTCTGGAGCAAGCTCCACGCTGCCCTCCCCGGCGGCGCCAAGAAGATGTCCCAGCAGTGTTACATCACAGAGACCAACTACATCATGAGGAACAGCGTCCCCGTGCTGTCGCCGAACCACAACCTGAAGCAGAGCCAGTTCATGCCCAACATGGTGCTGACCAACACCCTCAAGACGCCCGTGTCCCACTACCACCAGCAGCATCACTATCAGCACACGCAGCCGTCCATAAACAGCGACACGGGCGACCTCGACAAGACCTTCGTCAGCGTGGAGACGGCCCAGTCCAGCCTCGCCCCGAGCCTCAACCACTCGTACATGTCGATCGACTACGCCGCCGCTCGCAACTCCCACATCTACGCCTCCATCGACGAGACGACGCCTGCGCTTCCTCCGTCCACGCTCCCTTCAGTGCACACGCTCCACCAGCACCTCCGTCAGCAGCAGCACGTGGAGCCCCTGCGTCAGTATCTACCCCAAGACGTGCTGTCGAGTCAGCAGCGCCGACCTCTCACGGGCGCGCCGATGCAGACCTTCGATCAACCAGCTGTCAGTGCGTCCTATTTCATATAA</w:t>
      </w:r>
      <w:r w:rsidRPr="00182529">
        <w:rPr>
          <w:rFonts w:ascii="Times New Roman" w:hAnsi="Times New Roman" w:cs="Times New Roman"/>
          <w:color w:val="000000" w:themeColor="text1"/>
        </w:rPr>
        <w:t>ATATTGTATAAAAAAATATCTAAATATATATATTATCTATATTATAATTTTCTCTGATATGTGTGGCTGAGCTGTAATGATGAGAAAGTATGGAACGGGGAGCAATGACGAGATTTTGTGAGTGTTTTAGTAATAGACCACGTGAGTATGTCATTGTTTATGTCTAGTCAAGATGAGTGACAGCTGTACTAGTGCCTTCACATTACGGCCTTTGTTGTAGAACTGTTGCTGAGTCGTCTAGCTTATGTAGCGCTCCTTGCTTACTGTCACATTTGTATATATGTACTATATTTCCACTGTATAAATCGTGATATCTTTGGCCAAAGTGTGATAATATTTAGCTGTTACGTTGAGCTCAAATCGTGAGTCTATAACGGGTATTTTTATAAAATCAAATAATTACAAAAATAAAAGATGAATTGCTAAAAAAAAAAAAAAAAAAAAAAAAAAA</w:t>
      </w:r>
    </w:p>
    <w:p w:rsidR="004C5886" w:rsidRPr="00182529" w:rsidRDefault="004C5886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7</w:t>
      </w:r>
    </w:p>
    <w:p w:rsidR="00801E90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lastRenderedPageBreak/>
        <w:t>AATATATTTGAGCCGGGGCAGAACATCTTTTCCCGACTAGTGTACTGTAAGAGGCGTAGAACATCCTTCGCGTCTGGATCGTGTCTTTCCCGAATATTGCCAGATGGAATAGAGCAGACAGCAGACGACGACACAGAACAAAGCAGAAACAGCAGAGTCTCTCCTGAAAGCCGAGGATATATTAAAATAAGAGA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CCCTTCCCGGCCTGGCAACTGGTCCTGATCAGTGCCGTTGTCTCACACGAAGTGCGCTTGGAGCCTCACTTGCAAGGGGCAATTGGCCCTTCGTATTCTCTGTCGGAATCCAGCGCGTCTCCGCCTCCTCGCCTGGGACAGAATGGAACTGTGCCACAATCTCATCCAGAATTAGCGAAGGAAGAGAGTGTTGCATCAGAAGCCCAGGAGCAAGATGTTCCTAATTGCGCCGTCGAAATCAACCATGCCACTTTATTCGACCGGGCATTTCTCTGCCCTCGGGCGGAATCTCTCTACAAGTTATTTGAAAATTTTAAAAGAGAGAGTTCTAACATGCGAGTCAAAATCACGGTGAAAAAGGTAGACGGGCCGTTGACGCTGCAGCCTCCTCCAAATATCATTATCGCGCTCTTTCTCCCCAACGCGAACGTAACACGCCTCTCTAATGGAACGGCAAATCAGGCTTTGCCCCACGCCCCGTTGGCATCCCTGGTCCAGCTGGACCTGAGGAACAACCCGCTCTTGGAGCTGGAGGGAATGCAGTGGCTAGGCGTCCTGCGCTCCCTGACGGTCCTCATTCTCCGAGAGACGCCGGTGACTGATCGAGAATTGCCGCCACTGTTGGCGCGTCTTCCTCTTCTCCAGCATCTTGACATTTCCTCTTCCGGTCTTCCTTACCTCCCGGAGGAAGCCTTCAACAAAAACCCGGAGCTGAAACACCTCGATTTATCGAATAATGAATTTAAGAAAATAACACTTCCTGAAAACCTAATCCGAGGGCTGACCCACCTCAACATCTCGAGCTGCCGGCTGGAGGAGGTGTCCGTGCCGGCGGCGGCATGGGAGGAGCGGTGGTCCACGCCCTCCTCCCAGGGGCGCCTGAGCACTCTGGACGTGTCCAAGAACCGCCTGAAGTGGCTGCCAAGCAGGCTGGTGGAGGCCCTCAATATATTTTCGTATGTTATTATCAAAGACAATCTGTGGAACGCCGCGTGCACCCGCTGTCCGCTCTACCACCTGTGGCAGTACTCGAGGCGGGCGTCGCGCGACGTGGTCGGCAAGGAGGAGCTCGACTGCTTTCGCCAGGACGTTCTGCTGAGCTGCGGCTGGGACAACTGCCCCACCGAGTGCTACTGCGACGATAGGAACAAGACGGTGAACTGCACGGGCAAAGGCCTGGTGGCACTGCCGACCATCGTGCCGTCCGAGACCGAGACCCTCGTGGTGGACGACAACGCCATCAGCAACCTGAACAACCTAGCCTCCCCCACGTACTGCAGCCTCAGGCACCTCAGCGTCAAGCGCAACCGCGTGACTGAGCTTTTGCTCTCAGAAGAAGGAAAATGCGAGTGCCATACACAAGAATACTACCCTAAGACACCGAAGTGTTTTCCTCAGCATCTCCACACAGTGTCCTTGGAGGATAACAGGATTGAGGGACTGACCGCGTCCGACTGCCCATTGCTCTATCCTCTCCACACACTTAGGATGCCTAGAAATAAGCTGGACAGCCTCGGAGCGCAGGTCTGTGGCTCCCTCGGCCGTCTCCGTGCGCTCGACCTCGCCCACAACAGTATCGCCAGCGTGACCTCGTCTGACCTCGCAACATACCCGTTTCTGCAGTCCCTCAACCTCTCACACAACGCCTTAGAAAAGCTCGTTCCTAATTTTCCGCCTGAATTCACAAGCCTGGACGTCAGTCCCAACTGCCTGTGGAGGCTAACCAGTGAGGACAAGAGTTTACCCAGAACACCATATCGGACAGAGAAAAGTTTGGAAGATCTGAAATTAACTGAAGGAGACAACTGTACGACCCCGGGTCGCCCTGGTCGAGGCGGCGAAGAGGAAGAGGAGGAGAAGAGGAGCTCCGTTTGTGATGGCATGAAGGAAAAGGTCTTCATGATTTTCATTAGCTGGGTCATCATAACGATCATTCTCCTCTACGTGTGCTACGTGTACGCCAGGCAGGGCAGATGCTGGTCGTCCCGTGAAGGAACCATCGCGCAGGAGAATGAAGACACGAGTGAGTGCAAGTACTCAGTGTTCGTCGTCCATTCCTCACATGACCGTGAGATAGTTCGAAATAAGATCATCATACCTCTTTTCCAACGCGGGTACAGTGTCGCCTGGCACGAGAATGTGTTCGTGCCCGGCGCTTGGATATTGGAGAACATCGAGCGAGCGGTCAGGAATTCGCAAAGCATGGTGGTCTTCGCTACTGACAATTTGGCAGCAAGCAGGTGTTCTCTCCAAGAGATTCGTCGCGGGCGCTACGAGGAAATGGACCGAGAGGGATTCAGGATTATGGCTTTGGTCACAGAAACGCTTCCCAGGGCGCTGAAAAAGGAACTCTAC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GAGATCGTCGCGCTCCGCACGCACATCCAGTACAGCGACAGAGACTACATCGAGAAGATCTGCAACTTTCTGCCCCCCCCGCGGCCGGTTCCGCTGCAGGACGCGTCCCTTCCGAACGCCTTCAGCATCCGGTCGCAACTGGATCGCTTTGATGAGATGCGGAGAGAAAACAGGAACCAGAGTATGTCTAATGTCGTGCACTTGCATCGGGACAATGAAGCTTTTGTCATCGACCAGTACACCGCGTCCATCACTAGTGGAACGTGGAAGGCCCCCTGGCCATCGATGTCGGAAGAGGAGATGCATCAGATGCTTTCAAGGTACTTGAAGAGCCCAGAGATGCCCGCGGAGTGCTACGCGGAAACAAGGAGTCTGAACTACGTGTTATTGGAGCAGGACAACGAGGATGAAAGTTCAGCCTGCATGGACGTTTTCTCCAGGCTCTCCGTCACGAGGACTACCTGTCGGTTTTGA</w:t>
      </w:r>
      <w:r w:rsidRPr="00182529">
        <w:rPr>
          <w:rFonts w:ascii="Times New Roman" w:hAnsi="Times New Roman" w:cs="Times New Roman"/>
          <w:color w:val="000000" w:themeColor="text1"/>
        </w:rPr>
        <w:t>GAGGGAGAGGGATAGGGATTAGGATTGGGAAGAAAAAAAAAAAAAAAAAAAAAAAAAAAAAAAAAAAAAAAA</w:t>
      </w:r>
    </w:p>
    <w:p w:rsidR="004C5886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8</w:t>
      </w:r>
    </w:p>
    <w:p w:rsidR="00801E90" w:rsidRPr="00182529" w:rsidRDefault="004C5886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CCTCTAGACACCCCGCACCGACGCACGCTCGGTCGCTCCCGCATTTTCGCTTGATTGGAGCTCTTACTCGACTATTTATGGATAAAGTACATTCTGTCACAATGTCGTGGATGACAGGGAAGCTGTACTACCTAGTGTGGAAGTGAAACGAAGTGATGGGACCAATCACCTTCAGGTGTTTTTTACCAAGGAGTAATGAGGACTCTGCATCGCGCATCCTAAGATGGCGAGACCGGTCGGCCCCGGACTAGCCAGGATAATGGCGCTCTCGTGAAACAGGCCGTGCGGCAAG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TGGATACTGTGGGTCTGGTGCCTGGCAGCCCTTCTGTGGGCTGTCACGGGCAACGTAGGTCCGGACTACCACACTCCTGACGACTGCCAGGTCACCTCTCTCCCGGGCACCGACCTCGTCGCCCTCCTGTGTCGACTGCGGACTAACAACAGTGAGCTAGACGCCACGAATTTCAGCCTGGCGTCGACACGAAACACAGTGAAGCTTAGAATCGAGTGCAGTGACGTGATATTCTTCCAAAGTGCTCTCCAAAATAAAAGTTTCGTGCGATTACGCGAGTTGCAGGAACTCGATATCGAATATTGTAAGATCGGCGAGGTCCCGCGGGAGGCGTTCCTCGGCCTGACCAACCTGAGGAATCTGACACTTCGAACGTACAATGCCGACTGGTCTGTCGTGACCCTTAAGATCGCCAATGACGCCTTTATGGACCAGAAAAAGCTGGAGTACTTGGATCTGGGAAATAACAACATTTGGACTCTCCCGCCAGCGCTGCTGTGTGAGCTGGAAAATCTAAGGCTTCTCAACCTGTCAAGGAATAAGCTTCAGGACGTCACAGTTCTCAGTTTCAGTCAGGCAGAGCATATCTGCGCCCCGGGACTGCGCTCGTTAGATATTTCGTTTAACCACCTCGTAAGTGTTCCCGCATTTGCATTTGCAGCGCTCAAAAGCTTGCAGGTTTTAAATGTGAGTCTCAACGGAATTAGCAAACTGGAAGATAAAGCACTGTTCGGTATGTATTCATTAGAAGTGTTAGATTTATCGGGAAATCTACTGACCACGTTACCGCCGGAGTTATTTCAGGAAAATAAGAGACTGACAAAATTGTACATACGAAATAATTCTGTGAGTGTGCTCGCGCCTGGACTGTTCACAGGACTGAGTTTGTTGTTAGAATTGGAGTTGTCAGATAACCAGCTAACTAATACGTGGGTGAATTCCGAGACGTTCACGGATCTGCTCAGACTCGCTAGTTTAGACATGTCAAACAACAAAATCACGCGATTAGACGCGGCGACGTTTCGTGATCTGACGAACTTGCAGGTTTTGAAATTGCAACAAAATATGATCGAGACGATTTCTGACAACACTTTCAGTGGACTCTTCCGACTCCACACGCTCGTGTTATCGGACAACCGCGTCAAAATGATCAGTGACAAGACTTTCGGCGGCCTAATTGGGCTGCAGGTGTTAAAACTCGACGGAAACGAAGTGTTTAGCATCGACAGCGAAGCCCTTGTCAACTCCACGGGGCTTCAGGAGCTCCAGCTGAGCCACAACCACCTGCAGGATGTTCCCAAAGTGGTGAAGAGCCTCGCCTCCCTCAGGATCCTCGACCTGAGCGGCAACCATGTAAGTGTCATAAGCAACAAGTCCTTCCCGGACCTTCCTCACCTTAGTGTTCTAAGACTTGCTGCAAACGACATAGAAAACGTCACGAAAAGTGTGTTTACAAACCTCCCGTCTCTGCAAGTGCTTGATCTGTCAAGCAACAGGATTTTCACTGTAGAGAACGGAGCTTTTGATAACAACAGACATATTGAAGCTATCAGATTAGATGACAATATTTT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GACAAATGTTAAAGGACTTTTTTCAAACCTGCCAAACCTTCAGTGGCTTAATTTGTCTAAAAATCATCTTGAAATGTTTGATTATGCATTTATTCCAAGAGGTTTAAAATATCTAGATCTGCGGTCAAATAACATTAATGAACTTGGTAATCATTATGAAATTGAAGGTGAGCCGCATTTAAAAATCATCGACGCTAGTTTTAACAGGTTATCCGACATCAGTGCAAGTTCATTTCCTGATAGTGTTGAAATAATTTTCCTGAACAATAATCTTATAGAAAGTGTGCAGCCTTTCGCCTTCTTCAGTAATAATAATCTTACAAAAGTGGATCTGTATGCAAATAAGATCAGAAATCTCGATCAGACGGCGCTCAGGCTTTCCCAAATGGATCCCTCTCGTGACCTGCCCGAGTTCTACCTGGGCGGGAACCCTTTCGAGTGCGACTGCACGATGGAGTGGCTGCAGACGATCAACAGCTATGACCAGCCACACCAGCGCCTGATGGTGATCGACCTCGACTCCATCGAGTGTCGCCTGATGAACAACAAGGGCAAAATCCCCCTGCTGGATGCCAAGAAGCTGCAGTTCCTGTGTGAGTACGACTCGCACTGTTTCACCCGCTGTAAATGCTGCGACTTCGACGCCTGTGACTGCGAGATGACGTGCCCCGCCAACTGCACCTGCTTCCACGACAACTCCTGGGCGGCCAACATCGTCGACTGCTCCCGCGCGGGTTACGGATCCGTGCCGGAGAGGATCCCGATGGACTCCTCCGAAGTGTACCTGGACGGCAACGCGCTCTCGTCCCTCTCCAGCCACACGTTCATCGGGCGAAAGAACATGAGAGTTTTGTATCTGAACGACAGCGGCGTCGAGGTCATACACAACAGGACATTCAACGGACTGAAGTTATTAGAAACACTCTACCTTCATAGGAATTCAATCAAGGAACTGAAGGGCTATGAGTTTGAACATCTTACCCTTTTACGTGAATTGTATTTACATGATAATGAATTGTTTTTCATTCAAAATACAACATTCCTGACCCTGGCCTCGCTTAGGGTGCTGAGGCTAGACAATAACCGCCTGAAAACATTTCCTGTGAACATGTTCTCTAAAAACCATAATCTCCATTCCCTTCACCTCAGCGAGAACCCCTGGACCTGCGATTGTGAGAACCTGAGGGACATTCAGGCATGGCTCCAGGGCGTTGGCAGGAAGCTCAGGGACGCGGATAAAATCTACTGCGCCCTCAACGGGTCGAGCGAAGTCGTGGCTCAGGTCTCGACCTACAATCACTCCTCGTGTAACAACGAGACCGAGACTACCACGATCCGGCACGAGGCTTACTTGGACTACGTGTTCCTGCCCACCATCACGCTCGGGGCCTTCGCCGTGCTCCTCACCATCACCCTCATAGTCTTCTGCAACCGCAACCGCATGCGGGTGTGGGTGTACGCCAAGTACGGCGTCAGACTCTTCTACCGGAGCGAGTACGAGGGCGACACCGACAAGGCTTTCGACGCGTTTGTGAGCTACAGCTCGAAGGACGAGGTGTTCGTGACGCAGATCCTCGCCCCCGAGTTGGAGCGCGGGAGCCCCGCGTACAAGCTGTGTCTGCATTACAGAGACTTCCCTGTCGGTGCCTATATAACGGACACCATCCTTAGCGCGGTGGAAACGAGCAAGCGCACGATACTAATTTTATCCGAAAATTTTATAAAATCAGAGTGGTGTCGCTTCGAATTCCGATCGGCCCACCACGAGGTCCTCAAAGACAGGCGTCGCCGCTTAATCGTCATACTATTAGGCGACGTCCCGCAGCGGGATTTGGACCCCGACATCCGACTCTACCTAAAAACAAACACGTACTTGAAGTGGGGCGACACGCATTTCTGGGAGAAGCTCAAGTTCGCCATGCCGGACGCACAGCCGCCCACCAGGAACCACCAGCTGCATGCCATCGCCGCCCAGCAGCAGCCGGGTCCTCGCCCTGTCCCTCTACACACCTGA</w:t>
      </w:r>
      <w:r w:rsidRPr="00182529">
        <w:rPr>
          <w:rFonts w:ascii="Times New Roman" w:hAnsi="Times New Roman" w:cs="Times New Roman"/>
          <w:color w:val="000000" w:themeColor="text1"/>
        </w:rPr>
        <w:t>AGTGGCCCTGACTGACGCGGAGCATCTTCAAAACACAACACGCAAACAGATGCAAGCCTGTTGCAGTGTGTGCCGCTCGTCTGCTGAGCCAGATTGCACGGTGCGGGTTGTTAGGCGAATGTCCCGAGTCGACGATCGGAAGGGAAAATTACCACATACCTATTTATCCTAAGGCATGATAGCAGCCTTGTATTCGCCTTTCCTTTCAACGAAAGTTCTTTGAAATTCGTTTGAAAGAGGGGAAAAATCCCTTCCGTTCTAGTTGACGACTGAAAATGGATCATTGCTTCCGCCATGCAGCTGCGACGGTCATGAGACGTCCAGGCAGCGACCGACGGCCGTGTTCCCGCGGGTCGCAGGTACACGCGAGAGAGGCCGGGCCGCGGCGTCTGTGTTTGTGTATGAGCGGCTTCTCTCTTGTCTGGCGCTGTGTGTGTCTGTGCGTGTGGCTGGCGCTCACATCCCGCCACTGTGTTCATCTTATTAGTGTTACGTGATGATTATCATTGTTATATCGTGCTTGTTGATCTTGAAATGATTATTTGTTGATTGTATATTTG</w:t>
      </w:r>
      <w:r w:rsidRPr="00182529">
        <w:rPr>
          <w:rFonts w:ascii="Times New Roman" w:hAnsi="Times New Roman" w:cs="Times New Roman"/>
          <w:color w:val="000000" w:themeColor="text1"/>
        </w:rPr>
        <w:lastRenderedPageBreak/>
        <w:t>TTGAATATGTTAAGAGATGAAAACAATACGTAGATCACGTGAAATTACGAATAATATTTCACCGGAGCAACACAAACATGATGAAGTGAGATTATCCGATGTGATAGTGACGAAAAATCCTCGCAATAACGACAAGAAAGTGGCATTAAAATGTGTGATTCGTGGCGAAGGTGCCCCGTGAGTTTTCGAGTGACAGTGAAGGCGGAGATGAAGACGAATAGTGAAAGGATAATGAAGAGGAGGCAGACGTCGGGAGCCGCGCCGAGCCTCGCCTTCCGAGCCAGGACGGAGCCACCCTTCCCACACGGAGCCACACCGGAGGCATTTGCTTTTGTAAATTACGTGGGCTTATATTTTCCCATTTTTACTTGTAAATACTACATATGCATTTCATTCTCTTTTTTAAACTGCCCTGGGTTTTGAGCTTAGGAATTTGTTTCTGTTATTGCTTTGTCTAGTCAATCAAAATGTTATTTTATTGAAGCGGTATGTGATAAATGAAACATATTATGTCTGATGCCAAATTGATTTAGAGATAGTTGAACTATCTGGAGAATACAGTAAGCCACACATGGTTTCCCATTGTGTTTAACACTTCAAAATTATTTTGTTGGAAAATATATATATCTATATCACATTTGTAATGATTTTTCTTTGGCATGTTTACTTATTATGTTAATTGTGTTATTACGTTAATTGGCTTCCGTTTTAAACCCCCCTAAAAGGTTAATGCTGAGATATGTTAATAATCTGTGATGATCGACTGTAGATATATTTATGAGTGTGTATGTATTTATCTCAAGGTCGGCCTTAAAGCAAGGTATGTTTGTTCAGTCAGACTGTAAGGCCTTCGGCTGTGTTTTTAGTGCTTTATTTGTTGATGTTTGATGCCTCACTCTGTATACTACCATTTCTCGATGTGTTAGGAAAGATTGTGTTTATATTGTTTATGTCATCGCCATGGTGTCACCTCTCCTCGGTTCTCTGCCCCGTGGTGCAAACGCTGTATTTCATAAAAAAAAAAAAAAAAAAAAAAAAAAAAAAAAAAAA</w:t>
      </w:r>
    </w:p>
    <w:p w:rsidR="004C5886" w:rsidRPr="00182529" w:rsidRDefault="004C5886">
      <w:pPr>
        <w:rPr>
          <w:rFonts w:ascii="Times New Roman" w:hAnsi="Times New Roman" w:cs="Times New Roman"/>
          <w:color w:val="000000" w:themeColor="text1"/>
        </w:rPr>
      </w:pPr>
    </w:p>
    <w:p w:rsidR="00801E90" w:rsidRPr="00182529" w:rsidRDefault="00801E90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&gt;Toll</w:t>
      </w:r>
      <w:r w:rsidRPr="00182529">
        <w:rPr>
          <w:rFonts w:ascii="Times New Roman" w:hAnsi="Times New Roman" w:cs="Times New Roman" w:hint="eastAsia"/>
          <w:color w:val="000000" w:themeColor="text1"/>
        </w:rPr>
        <w:t>9</w:t>
      </w:r>
    </w:p>
    <w:p w:rsidR="00801E90" w:rsidRPr="00182529" w:rsidRDefault="004C5886" w:rsidP="00801E90">
      <w:pPr>
        <w:rPr>
          <w:rFonts w:ascii="Times New Roman" w:hAnsi="Times New Roman" w:cs="Times New Roman"/>
          <w:color w:val="000000" w:themeColor="text1"/>
        </w:rPr>
      </w:pPr>
      <w:r w:rsidRPr="00182529">
        <w:rPr>
          <w:rFonts w:ascii="Times New Roman" w:hAnsi="Times New Roman" w:cs="Times New Roman"/>
          <w:color w:val="000000" w:themeColor="text1"/>
        </w:rPr>
        <w:t>AGGACTTGCAATATTTCTGAGGATAAATTCAAATGCGTTTATGAATGACATTTTGTGATATAAACACAGTGCGATACCTTACTCTAGAGACATCAGTGCGAATATTAGGTTGTTAAGCATATTTTACATAATTTTTATCATATGCTAAAATAACTCATAAACTGCTCATTTAAATGGTATGTGATTCTCGTGCTTCGTTCCCCTAAATAGACAGCCACAGATAAGGTTCAAATTAACCCCATCACCCAACCCGAACCTGACAAGCTCGTCACAGATGACAGGTCCATCTGGTTTGTGATAACTAGTCGATGATAGTAGCTGATAAGTAACGAGTGCTGATAACTCGGAACGATAAACAGTAAACATTTCACTTTTTTTTGTTGTTTTTTTGGTTACTTAACTCCGCCATTGTTTCATAATGAAGCCAAAGCCATAAGGAAGCATGCTAGACGCGGAACCAGGGATGGGGTGGTTACATTTCACACATTTCGGAGATTGAGAGATATTCAAGTCTTGATAATTTGCACAAAAAGTAATACAAGGAAGCCAGAGATCCTTGCATGGCTGTGAGATAACCATCCAAGTGTTGCGGGTCGTC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t>ATGCTCGTATCAAGACTCACTGCCCTGGTGTTCGGCCTCTTGGTTGTCCTCGTCTCCCTCTCGCTCGGGGCGGCGATCAGGGGCGCGTCGGGGTTCCCTCACAGCAGCCTCAGGAGGGTCAAGTCCCCGGTGTCTCAGAACGATTTTTTAGGACCTTCCGATTCCAAAGGGTCTGACGAACGCCATGGGGAAGCAACGGTTGGAGAAGTGCCGCGGACGCTGGACTTATCCTTGAACGTGAAAGTGACGGAAAACGATAGATACGACAACGATGCTGTGTCATATGTCAGTCAGGCGGGGGGCAATGGGTACGCAGCGGAGAAAAGAGCTACGGAGGAATTGGTCAAAAATGGAGAAAGGCTGACCTCTAGCGCCATGACTAACGAGGTCCTGACAACAAAGACTAAGACTCAAGAGAGAAAAGAAGCCAGTAAGAACCAAGTCCCTTTCCTTTCCTCGACTAAGAGTTTTCAGAAATCAGAAGAATCCGCTTTGGTCTCAGAAGACCCCACGTTTCCTTCAACAGGAAAGGGAAGAATAAAGGAGGAAAAGGGTGATACTGCCAAAAACGAGACCCGTTCGTCACATGCGAAGAACAGGTGCGAGTTCAGATCGGCGCCACCTGACGTAGTCTTCCCAGATGCCTTCGAGGAGTTTTCTAGGTCGATGGAAGCAAACCTCAGCCCCGATGACCAACCTGACGAAGAGCTCCTCGACAGCCTCCTTCCTGACGGATGCCACTACACGGAGAGGCAGAAGAAGAAGGTCATGTGCACCGGAGCCAACATGACGTCCATCCCCG</w:t>
      </w:r>
      <w:r w:rsidRPr="00182529">
        <w:rPr>
          <w:rFonts w:ascii="Times New Roman" w:hAnsi="Times New Roman" w:cs="Times New Roman"/>
          <w:color w:val="000000" w:themeColor="text1"/>
          <w:u w:val="thick"/>
        </w:rPr>
        <w:lastRenderedPageBreak/>
        <w:t>AGTTCGAGCACGCGAGGAACATCGAAACGCTGCACTTCAGCGGGACGTCCATTGTGCAGGTGACCAACCTCGACCCGCTCCCGAGGTCCCTCAAGGCGCTCTACTTCTCCAACGGCATGCTCAAGGTCTTCGACGGCAGGAACCTCAACAGGGTATCAGGACTCGAGGTCCTCCATCTCGACAACAACTTCATCACCAGCTGGAGCCTCGTCACCACCTTCTACTCCATGGGGGGCTTCGCTGAGCAGAACACCATCAAAACACTCAACATTCGAAGCAACCAAATAACTTATCCACCTCAGCCGGTCGGAGACAACGAGACAGTATTGCCTTACCTGGAGACTTTCGTGCTGAGCGAAAACCCCTTGTGTTACTTGCCAGACACGCTCTTCAAGCCTCTTAGGAACAGCAATGTCACCAGTCTTTATCTGAAGAACTGCAATATCGACGAATTTTACGGATCGCCCTTGTCCTACCTACCAAACTTGGAAGTCCTGGACCTCACCGGCAACAGGGCCATCAACGAGACCGAGCTGAGGGACCTTCTGCTACCACTTGGCCGCCTGAAACAGCTGTTCCTCGGTAACAACAACTACCAGACAGTTCCGACCAAAGCCCTCTCCTTGGTGAACGGCACCTTAGAGAACCTGGACCTCCATTCCTCGACGTTCACCTGCCTCGACAATTCGTCCTTCCCAATTATGCCAGTCTTGACTCACCTCGACCTCAAGTACTGCAGGATCAACGCGATCCGGGAACACACATTCCAGGGATTCCCGATGCTCAGGGAACTGAACTTGGACGGTAACAGCCTCACTACAGTTCCCCCTGAAGTGCTGCTTCCCTCGTTACAGATCCTGACGCTGAGCGACAACCCTCGCGCCAACGGGAACGACGGCGACCAACGCTTCAGCATGGAGGACGTCAGCTTCCAAGATATGGTGAACCTGAAGACGATACAGCTAAATCAGGTTATTATGGAAAAGATCGAGAGATCCTACTTCAACGACCTGTACAACCTCGAGGAGCTCTCCTTAACGGGGTGCGGCATCAAAACCATCGAAAACTTCAGCTTCGTAAACCTCACCAAGTTGCAGCATCTGAACCTCAGCGAGAACTACATCACCACCCTCTACAACGACAGCTTGGTCGGCCTCGTGAATCTGATCTCCCTGGACCTCTCCAACAACAAGCTGAAAGGGATCAACCGCATGGGGCGTTCTGGGGTCTCGTCCTCCGCGGTTCGAACCGATTCGCTTTCGTCCGGTACTGTTTCGGACGCTCGGGAAATCGACTCGTTTTTAAAGCGCGTCAGAGCCCCCTCGCCTCTGATTCCTTGGCTGTCCAGTATACGAAGGAACGCGAGGGCCGTGGGACCCCTAGGATGGCAGGGGAAGGATCTGCCGAGGACAACGATAGCCGCTTACGCCTTCAGCGATCTTGTTCGCCTGAGGACACTCAACCTCTCCGAAAACATGATCATGCTACTCCCGCCGGAATTATTCCACAACCTCACGAATCTTCTGATTCTCGACATCAGCTACAACAGGCTGATGACCTGGGACGACCCGGTGCTCGGTTCCATCCCCAACCTCACGGAGCTCCACCTGAGGACGAACTTGCTCGACGGCATCACCGACGCGATGGAGGTGGACTTCCGGAAGGAGAGCCTCAAGCTCGTCGACCTCCAGGACAACACCTTCAAGTGCGACTGCAGCCTGAGCAAGTTCAACCGGTCGCTCAACACGTCGAACTTCTTGAACTGGCCTTATCTGTGCAGGGAAGGGAAAGCAGACGTGGACATGGAGGAATACATCGCAAGGGCGCCGTGTAACTTCGCGACCCAGCCGGAGAACCACGGCCGGATGCGGGCCATCGTCATCAGCACGATTGTCTCGAGCTTGCTCCTCGTGGCCTCCGTCATGGTCTACAGGAAGCGATGGTATGTGCGCTACTTCATGTACACGGTGAGGATGAGGACGAAGGTGGTGCGCGAGGAAGCCGACAAGTACCTCTACGACACCTTCGTCTGCTACTCGCAAACGGACCGCCAGTGGGTGTTCGAGCACCTGGTGGCCAAGCTGGAGGACGGGGGAAGGTACCGAGTGTGTATCCACGAGCGAGACTTCACAGTAGGTCAGGAGATAACAGATAATATTATCAACAGCGTCGAAAGGTCGCGTAAGGTCGTGGTGGTTCTGTCGCCGGCCTTCATCAGGAGCAGCTGGTGCATGTTCGAACTCCAGATGGCCAGCAACAAGATTCTCGACGAGAGGAAATCCAAACTGATCATGCTGCTTCTGGATCACATCCCGGACGAGGAGCAGCCCAAGAAACTGAAGTACTTGCTCAAGACGAGAACCTACATCGAGTGGGTTCCGGACCTCGAGAGTCAAAAGCTCTTCTGGGCGAGGTTGATGAGAGCCATATCCAAGCCTTCGGATAGCGAGGCCATCGCAGCGTCGACGAAGTTATAG</w:t>
      </w:r>
      <w:r w:rsidRPr="00182529">
        <w:rPr>
          <w:rFonts w:ascii="Times New Roman" w:hAnsi="Times New Roman" w:cs="Times New Roman"/>
          <w:color w:val="000000" w:themeColor="text1"/>
        </w:rPr>
        <w:t>CTGAGGCTCCAAAGTCCAAGGCCTGACTCCTGTTTACATTAAGTGTTTGCTTGCACCGGCGACTGAACGCTGTT</w:t>
      </w:r>
      <w:r w:rsidRPr="00182529">
        <w:rPr>
          <w:rFonts w:ascii="Times New Roman" w:hAnsi="Times New Roman" w:cs="Times New Roman"/>
          <w:color w:val="000000" w:themeColor="text1"/>
        </w:rPr>
        <w:lastRenderedPageBreak/>
        <w:t>TTTGCTGGAACCCGAGCTGGTCGCCTCTGCGGAACGTTTGAACTAGACAGGTTTAGGCATCGTGAATGATATTCCTGTTCATCTTTGGTTGCCTTGCGAGTTTTGTAGTATAAACTGTGAAATCTTATATGATAATGAATCCATCTTGTTTGTCCTTGTTGCTAACCACAAAGGTTTGTCGAATGTGATACTGAGTAATTACAATAACACACATACACACACACACACCGACACACACAAAAAAAAAAAAAAAAAAAAAAAAAAAAAAAAAAA</w:t>
      </w:r>
      <w:bookmarkStart w:id="0" w:name="_GoBack"/>
      <w:bookmarkEnd w:id="0"/>
    </w:p>
    <w:p w:rsidR="00801E90" w:rsidRPr="00182529" w:rsidRDefault="00801E90">
      <w:pPr>
        <w:rPr>
          <w:rFonts w:ascii="Times New Roman" w:hAnsi="Times New Roman" w:cs="Times New Roman"/>
          <w:b/>
          <w:color w:val="000000" w:themeColor="text1"/>
        </w:rPr>
      </w:pPr>
    </w:p>
    <w:sectPr w:rsidR="00801E90" w:rsidRPr="00182529" w:rsidSect="00147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2DA5" w:rsidRDefault="000F2DA5" w:rsidP="00801E90">
      <w:r>
        <w:separator/>
      </w:r>
    </w:p>
  </w:endnote>
  <w:endnote w:type="continuationSeparator" w:id="1">
    <w:p w:rsidR="000F2DA5" w:rsidRDefault="000F2DA5" w:rsidP="00801E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2DA5" w:rsidRDefault="000F2DA5" w:rsidP="00801E90">
      <w:r>
        <w:separator/>
      </w:r>
    </w:p>
  </w:footnote>
  <w:footnote w:type="continuationSeparator" w:id="1">
    <w:p w:rsidR="000F2DA5" w:rsidRDefault="000F2DA5" w:rsidP="00801E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1E90"/>
    <w:rsid w:val="000F2DA5"/>
    <w:rsid w:val="00106BE3"/>
    <w:rsid w:val="00147192"/>
    <w:rsid w:val="00182529"/>
    <w:rsid w:val="001947FB"/>
    <w:rsid w:val="0034450F"/>
    <w:rsid w:val="004C5886"/>
    <w:rsid w:val="00683742"/>
    <w:rsid w:val="00684F5B"/>
    <w:rsid w:val="00757DAD"/>
    <w:rsid w:val="00773A7C"/>
    <w:rsid w:val="007C23AD"/>
    <w:rsid w:val="00801E90"/>
    <w:rsid w:val="00AB0B4B"/>
    <w:rsid w:val="00BF122E"/>
    <w:rsid w:val="00D70F49"/>
    <w:rsid w:val="00E14FDD"/>
    <w:rsid w:val="00E95CCC"/>
    <w:rsid w:val="00F63C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1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1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1E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1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1E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7</Pages>
  <Words>6018</Words>
  <Characters>34304</Characters>
  <Application>Microsoft Office Word</Application>
  <DocSecurity>0</DocSecurity>
  <Lines>285</Lines>
  <Paragraphs>80</Paragraphs>
  <ScaleCrop>false</ScaleCrop>
  <Company/>
  <LinksUpToDate>false</LinksUpToDate>
  <CharactersWithSpaces>40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朝政</dc:creator>
  <cp:keywords/>
  <dc:description/>
  <cp:lastModifiedBy>李朝政</cp:lastModifiedBy>
  <cp:revision>12</cp:revision>
  <dcterms:created xsi:type="dcterms:W3CDTF">2018-05-14T08:57:00Z</dcterms:created>
  <dcterms:modified xsi:type="dcterms:W3CDTF">2018-05-15T08:39:00Z</dcterms:modified>
</cp:coreProperties>
</file>